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120" w:type="dxa"/>
        <w:tblLook w:val="04A0" w:firstRow="1" w:lastRow="0" w:firstColumn="1" w:lastColumn="0" w:noHBand="0" w:noVBand="1"/>
      </w:tblPr>
      <w:tblGrid>
        <w:gridCol w:w="3600"/>
        <w:gridCol w:w="2160"/>
        <w:gridCol w:w="1360"/>
      </w:tblGrid>
      <w:tr w:rsidR="00413649" w:rsidRPr="0021798E" w14:paraId="735C4351" w14:textId="77777777" w:rsidTr="00FB2CDC">
        <w:trPr>
          <w:trHeight w:val="660"/>
        </w:trPr>
        <w:tc>
          <w:tcPr>
            <w:tcW w:w="71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A789BF" w14:textId="77777777" w:rsidR="00413649" w:rsidRPr="0021798E" w:rsidRDefault="00413649" w:rsidP="00FB2CD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upplementary Table 3. Antifungal activity of JH-FK-05 against molds.</w:t>
            </w:r>
          </w:p>
        </w:tc>
      </w:tr>
      <w:tr w:rsidR="00413649" w:rsidRPr="0021798E" w14:paraId="5F327AEC" w14:textId="77777777" w:rsidTr="00FB2CDC">
        <w:trPr>
          <w:trHeight w:val="340"/>
        </w:trPr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F7FF3" w14:textId="77777777" w:rsidR="00413649" w:rsidRPr="0021798E" w:rsidRDefault="00413649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C5B20" w14:textId="77777777" w:rsidR="00413649" w:rsidRPr="0021798E" w:rsidRDefault="00413649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Strai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0D044" w14:textId="77777777" w:rsidR="00413649" w:rsidRPr="0021798E" w:rsidRDefault="00413649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MIC/MEC (µg/m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L</w:t>
            </w: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413649" w:rsidRPr="0021798E" w14:paraId="668F6176" w14:textId="77777777" w:rsidTr="00FB2CDC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8EBF" w14:textId="77777777" w:rsidR="00413649" w:rsidRPr="0021798E" w:rsidRDefault="00413649" w:rsidP="00FB2CDC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Aspergillus fumigatus </w:t>
            </w:r>
            <w:r w:rsidRPr="0021798E">
              <w:rPr>
                <w:rFonts w:ascii="Arial" w:hAnsi="Arial" w:cs="Arial"/>
                <w:iCs/>
                <w:color w:val="000000"/>
                <w:sz w:val="22"/>
                <w:szCs w:val="22"/>
              </w:rPr>
              <w:t>(</w:t>
            </w:r>
            <w:proofErr w:type="gramStart"/>
            <w:r w:rsidRPr="0021798E">
              <w:rPr>
                <w:rFonts w:ascii="Arial" w:hAnsi="Arial" w:cs="Arial"/>
                <w:iCs/>
                <w:color w:val="000000"/>
                <w:sz w:val="22"/>
                <w:szCs w:val="22"/>
              </w:rPr>
              <w:t>Wild-type</w:t>
            </w:r>
            <w:proofErr w:type="gramEnd"/>
            <w:r w:rsidRPr="0021798E">
              <w:rPr>
                <w:rFonts w:ascii="Arial" w:hAnsi="Arial" w:cs="Arial"/>
                <w:i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F527" w14:textId="77777777" w:rsidR="00413649" w:rsidRPr="0021798E" w:rsidRDefault="00413649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(akuBKu8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A2C0" w14:textId="77777777" w:rsidR="00413649" w:rsidRPr="0021798E" w:rsidRDefault="00413649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413649" w:rsidRPr="0021798E" w14:paraId="65736F28" w14:textId="77777777" w:rsidTr="00FB2CDC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D12C" w14:textId="77777777" w:rsidR="00413649" w:rsidRPr="0021798E" w:rsidRDefault="00413649" w:rsidP="00FB2CDC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1798E">
              <w:rPr>
                <w:rFonts w:ascii="Arial" w:hAnsi="Arial" w:cs="Arial"/>
                <w:i/>
                <w:iCs/>
                <w:sz w:val="22"/>
                <w:szCs w:val="22"/>
              </w:rPr>
              <w:t>Aspergillus fumigat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4EA4" w14:textId="77777777" w:rsidR="00413649" w:rsidRPr="0021798E" w:rsidRDefault="00413649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(akuBKu80 hFKBP1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0B243" w14:textId="77777777" w:rsidR="00413649" w:rsidRPr="0021798E" w:rsidRDefault="00413649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&gt;8</w:t>
            </w:r>
          </w:p>
        </w:tc>
      </w:tr>
      <w:tr w:rsidR="00413649" w:rsidRPr="0021798E" w14:paraId="61A9EA10" w14:textId="77777777" w:rsidTr="00FB2CDC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C41ED" w14:textId="77777777" w:rsidR="00413649" w:rsidRPr="0021798E" w:rsidRDefault="00413649" w:rsidP="00FB2CDC">
            <w:pPr>
              <w:jc w:val="center"/>
              <w:rPr>
                <w:rFonts w:ascii="Arial" w:hAnsi="Arial" w:cs="Arial"/>
                <w:iCs/>
                <w:color w:val="000000"/>
                <w:sz w:val="22"/>
                <w:szCs w:val="22"/>
                <w:u w:val="single"/>
              </w:rPr>
            </w:pPr>
            <w:r w:rsidRPr="0021798E">
              <w:rPr>
                <w:rFonts w:ascii="Arial" w:hAnsi="Arial" w:cs="Arial"/>
                <w:iCs/>
                <w:color w:val="000000"/>
                <w:sz w:val="22"/>
                <w:szCs w:val="22"/>
                <w:u w:val="single"/>
              </w:rPr>
              <w:t>Azole-Resistant Strains</w:t>
            </w:r>
          </w:p>
          <w:p w14:paraId="71F9E641" w14:textId="77777777" w:rsidR="00413649" w:rsidRPr="0021798E" w:rsidRDefault="00413649" w:rsidP="00FB2CDC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spergillus fumigat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3E8E" w14:textId="77777777" w:rsidR="00413649" w:rsidRPr="0021798E" w:rsidRDefault="00413649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F1277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99A3" w14:textId="77777777" w:rsidR="00413649" w:rsidRPr="0021798E" w:rsidRDefault="00413649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413649" w:rsidRPr="0021798E" w14:paraId="63C7EA34" w14:textId="77777777" w:rsidTr="00FB2CDC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5E93" w14:textId="77777777" w:rsidR="00413649" w:rsidRPr="0021798E" w:rsidRDefault="00413649" w:rsidP="00FB2CDC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spergillus fumigat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036B" w14:textId="77777777" w:rsidR="00413649" w:rsidRPr="0021798E" w:rsidRDefault="00413649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F149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0DCA" w14:textId="77777777" w:rsidR="00413649" w:rsidRPr="0021798E" w:rsidRDefault="00413649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413649" w:rsidRPr="0021798E" w14:paraId="30E4ACCB" w14:textId="77777777" w:rsidTr="00FB2CDC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B558" w14:textId="77777777" w:rsidR="00413649" w:rsidRPr="0021798E" w:rsidRDefault="00413649" w:rsidP="00FB2CDC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spergillus fumigat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AC64" w14:textId="77777777" w:rsidR="00413649" w:rsidRPr="0021798E" w:rsidRDefault="00413649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F163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2D60" w14:textId="77777777" w:rsidR="00413649" w:rsidRPr="0021798E" w:rsidRDefault="00413649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413649" w:rsidRPr="0021798E" w14:paraId="371247C0" w14:textId="77777777" w:rsidTr="00FB2CDC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5B752" w14:textId="77777777" w:rsidR="00413649" w:rsidRPr="0021798E" w:rsidRDefault="00413649" w:rsidP="00FB2CDC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spergillus fumigat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9AE1" w14:textId="77777777" w:rsidR="00413649" w:rsidRPr="0021798E" w:rsidRDefault="00413649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F162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9EA0" w14:textId="77777777" w:rsidR="00413649" w:rsidRPr="0021798E" w:rsidRDefault="00413649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413649" w:rsidRPr="0021798E" w14:paraId="1182CE40" w14:textId="77777777" w:rsidTr="00FB2CDC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7729B" w14:textId="77777777" w:rsidR="00413649" w:rsidRPr="0021798E" w:rsidRDefault="00413649" w:rsidP="00FB2CDC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spergillus fumigat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86B0" w14:textId="77777777" w:rsidR="00413649" w:rsidRPr="0021798E" w:rsidRDefault="00413649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F70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FABB" w14:textId="77777777" w:rsidR="00413649" w:rsidRPr="0021798E" w:rsidRDefault="00413649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413649" w:rsidRPr="0021798E" w14:paraId="204741D6" w14:textId="77777777" w:rsidTr="00FB2CDC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1975" w14:textId="77777777" w:rsidR="00413649" w:rsidRPr="0021798E" w:rsidRDefault="00413649" w:rsidP="00FB2CDC">
            <w:pPr>
              <w:jc w:val="center"/>
              <w:rPr>
                <w:rFonts w:ascii="Arial" w:hAnsi="Arial" w:cs="Arial"/>
                <w:iCs/>
                <w:color w:val="000000"/>
                <w:sz w:val="22"/>
                <w:szCs w:val="22"/>
                <w:u w:val="single"/>
              </w:rPr>
            </w:pPr>
            <w:r w:rsidRPr="0021798E">
              <w:rPr>
                <w:rFonts w:ascii="Arial" w:hAnsi="Arial" w:cs="Arial"/>
                <w:iCs/>
                <w:color w:val="000000"/>
                <w:sz w:val="22"/>
                <w:szCs w:val="22"/>
                <w:u w:val="single"/>
              </w:rPr>
              <w:t>Echinocandin-Resistant Strain</w:t>
            </w:r>
          </w:p>
          <w:p w14:paraId="43F07DC9" w14:textId="77777777" w:rsidR="00413649" w:rsidRPr="0021798E" w:rsidRDefault="00413649" w:rsidP="00FB2CDC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spergillus fumigat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7184" w14:textId="77777777" w:rsidR="00413649" w:rsidRPr="0021798E" w:rsidRDefault="00413649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EMFR-S678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CB92" w14:textId="77777777" w:rsidR="00413649" w:rsidRPr="0021798E" w:rsidRDefault="00413649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413649" w:rsidRPr="0021798E" w14:paraId="2A2B884A" w14:textId="77777777" w:rsidTr="00FB2CDC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5F25" w14:textId="77777777" w:rsidR="00413649" w:rsidRPr="0021798E" w:rsidRDefault="00413649" w:rsidP="00FB2CDC">
            <w:pPr>
              <w:jc w:val="center"/>
              <w:rPr>
                <w:rFonts w:ascii="Arial" w:hAnsi="Arial" w:cs="Arial"/>
                <w:iCs/>
                <w:color w:val="000000"/>
                <w:sz w:val="22"/>
                <w:szCs w:val="22"/>
                <w:u w:val="single"/>
              </w:rPr>
            </w:pPr>
            <w:r w:rsidRPr="0021798E">
              <w:rPr>
                <w:rFonts w:ascii="Arial" w:hAnsi="Arial" w:cs="Arial"/>
                <w:iCs/>
                <w:color w:val="000000"/>
                <w:sz w:val="22"/>
                <w:szCs w:val="22"/>
                <w:u w:val="single"/>
              </w:rPr>
              <w:t>Other Aspergillus Species</w:t>
            </w:r>
          </w:p>
          <w:p w14:paraId="110FF552" w14:textId="77777777" w:rsidR="00413649" w:rsidRPr="0021798E" w:rsidRDefault="00413649" w:rsidP="00FB2CDC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Aspergillus </w:t>
            </w:r>
            <w:proofErr w:type="spellStart"/>
            <w:r w:rsidRPr="0021798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alidoustu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0D54" w14:textId="77777777" w:rsidR="00413649" w:rsidRPr="0021798E" w:rsidRDefault="00413649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30E62" w14:textId="77777777" w:rsidR="00413649" w:rsidRPr="0021798E" w:rsidRDefault="00413649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&gt;8</w:t>
            </w:r>
          </w:p>
        </w:tc>
      </w:tr>
      <w:tr w:rsidR="00413649" w:rsidRPr="0021798E" w14:paraId="5993FBEE" w14:textId="77777777" w:rsidTr="00FB2CDC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4BAF" w14:textId="77777777" w:rsidR="00413649" w:rsidRPr="0021798E" w:rsidRDefault="00413649" w:rsidP="00FB2CDC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spergillus flav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5962" w14:textId="77777777" w:rsidR="00413649" w:rsidRPr="0021798E" w:rsidRDefault="00413649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D226" w14:textId="77777777" w:rsidR="00413649" w:rsidRPr="0021798E" w:rsidRDefault="00413649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413649" w:rsidRPr="0021798E" w14:paraId="7DC1A35D" w14:textId="77777777" w:rsidTr="00FB2CDC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CAAE" w14:textId="77777777" w:rsidR="00413649" w:rsidRPr="0021798E" w:rsidRDefault="00413649" w:rsidP="00FB2CDC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Aspergillus </w:t>
            </w:r>
            <w:proofErr w:type="spellStart"/>
            <w:r w:rsidRPr="0021798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iger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3A4C" w14:textId="77777777" w:rsidR="00413649" w:rsidRPr="0021798E" w:rsidRDefault="00413649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3B37" w14:textId="77777777" w:rsidR="00413649" w:rsidRPr="0021798E" w:rsidRDefault="00413649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&lt;1</w:t>
            </w:r>
          </w:p>
        </w:tc>
      </w:tr>
      <w:tr w:rsidR="00413649" w:rsidRPr="0021798E" w14:paraId="6778CF9E" w14:textId="77777777" w:rsidTr="00FB2CDC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26B1" w14:textId="77777777" w:rsidR="00413649" w:rsidRPr="0021798E" w:rsidRDefault="00413649" w:rsidP="00FB2CDC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Aspergillus </w:t>
            </w:r>
            <w:proofErr w:type="spellStart"/>
            <w:r w:rsidRPr="0021798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erreu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0A2D" w14:textId="77777777" w:rsidR="00413649" w:rsidRPr="0021798E" w:rsidRDefault="00413649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2AD3" w14:textId="77777777" w:rsidR="00413649" w:rsidRPr="0021798E" w:rsidRDefault="00413649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413649" w:rsidRPr="0021798E" w14:paraId="515ED758" w14:textId="77777777" w:rsidTr="00FB2CDC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E0FA" w14:textId="77777777" w:rsidR="00413649" w:rsidRPr="0021798E" w:rsidRDefault="00413649" w:rsidP="00FB2CDC">
            <w:pPr>
              <w:jc w:val="center"/>
              <w:rPr>
                <w:rFonts w:ascii="Arial" w:hAnsi="Arial" w:cs="Arial"/>
                <w:iCs/>
                <w:color w:val="000000"/>
                <w:sz w:val="22"/>
                <w:szCs w:val="22"/>
                <w:u w:val="single"/>
              </w:rPr>
            </w:pPr>
            <w:r w:rsidRPr="0021798E">
              <w:rPr>
                <w:rFonts w:ascii="Arial" w:hAnsi="Arial" w:cs="Arial"/>
                <w:iCs/>
                <w:color w:val="000000"/>
                <w:sz w:val="22"/>
                <w:szCs w:val="22"/>
                <w:u w:val="single"/>
              </w:rPr>
              <w:t>Other molds</w:t>
            </w:r>
          </w:p>
          <w:p w14:paraId="48E0A4F8" w14:textId="77777777" w:rsidR="00413649" w:rsidRPr="0021798E" w:rsidRDefault="00413649" w:rsidP="00FB2CDC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Fusarium </w:t>
            </w:r>
            <w:proofErr w:type="spellStart"/>
            <w:r w:rsidRPr="0021798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olani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A93D" w14:textId="77777777" w:rsidR="00413649" w:rsidRPr="0021798E" w:rsidRDefault="00413649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7F9F" w14:textId="77777777" w:rsidR="00413649" w:rsidRPr="0021798E" w:rsidRDefault="00413649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&gt;8</w:t>
            </w:r>
          </w:p>
        </w:tc>
      </w:tr>
      <w:tr w:rsidR="00413649" w:rsidRPr="0021798E" w14:paraId="597649A2" w14:textId="77777777" w:rsidTr="00FB2CDC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29FA" w14:textId="77777777" w:rsidR="00413649" w:rsidRPr="0021798E" w:rsidRDefault="00413649" w:rsidP="00FB2CDC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1798E">
              <w:rPr>
                <w:rFonts w:ascii="Arial" w:hAnsi="Arial" w:cs="Arial"/>
                <w:i/>
                <w:iCs/>
                <w:sz w:val="22"/>
                <w:szCs w:val="22"/>
              </w:rPr>
              <w:t>Mucor circinelloid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F41F3" w14:textId="77777777" w:rsidR="00413649" w:rsidRPr="0021798E" w:rsidRDefault="00413649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D0DB" w14:textId="77777777" w:rsidR="00413649" w:rsidRPr="0021798E" w:rsidRDefault="00413649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413649" w:rsidRPr="0021798E" w14:paraId="56E0AF14" w14:textId="77777777" w:rsidTr="00FB2CDC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B128" w14:textId="77777777" w:rsidR="00413649" w:rsidRPr="0021798E" w:rsidRDefault="00413649" w:rsidP="00FB2CDC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21798E">
              <w:rPr>
                <w:rFonts w:ascii="Arial" w:hAnsi="Arial" w:cs="Arial"/>
                <w:i/>
                <w:iCs/>
                <w:sz w:val="22"/>
                <w:szCs w:val="22"/>
              </w:rPr>
              <w:t>Paecilomyces</w:t>
            </w:r>
            <w:proofErr w:type="spellEnd"/>
            <w:r w:rsidRPr="0021798E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21798E">
              <w:rPr>
                <w:rFonts w:ascii="Arial" w:hAnsi="Arial" w:cs="Arial"/>
                <w:i/>
                <w:iCs/>
                <w:sz w:val="22"/>
                <w:szCs w:val="22"/>
              </w:rPr>
              <w:t>variotti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1531" w14:textId="77777777" w:rsidR="00413649" w:rsidRPr="0021798E" w:rsidRDefault="00413649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9B1F" w14:textId="77777777" w:rsidR="00413649" w:rsidRPr="0021798E" w:rsidRDefault="00413649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&gt;8</w:t>
            </w:r>
          </w:p>
        </w:tc>
      </w:tr>
      <w:tr w:rsidR="00413649" w:rsidRPr="0021798E" w14:paraId="08ECBD50" w14:textId="77777777" w:rsidTr="00FB2CDC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82A9" w14:textId="77777777" w:rsidR="00413649" w:rsidRPr="0021798E" w:rsidRDefault="00413649" w:rsidP="00FB2CDC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21798E">
              <w:rPr>
                <w:rFonts w:ascii="Arial" w:hAnsi="Arial" w:cs="Arial"/>
                <w:i/>
                <w:iCs/>
                <w:sz w:val="22"/>
                <w:szCs w:val="22"/>
              </w:rPr>
              <w:t>Rhizomucor</w:t>
            </w:r>
            <w:proofErr w:type="spellEnd"/>
            <w:r w:rsidRPr="0021798E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21798E">
              <w:rPr>
                <w:rFonts w:ascii="Arial" w:hAnsi="Arial" w:cs="Arial"/>
                <w:i/>
                <w:iCs/>
                <w:sz w:val="22"/>
                <w:szCs w:val="22"/>
              </w:rPr>
              <w:t>pusilu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528D" w14:textId="77777777" w:rsidR="00413649" w:rsidRPr="0021798E" w:rsidRDefault="00413649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DE29" w14:textId="77777777" w:rsidR="00413649" w:rsidRPr="0021798E" w:rsidRDefault="00413649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&gt;8</w:t>
            </w:r>
          </w:p>
        </w:tc>
      </w:tr>
      <w:tr w:rsidR="00413649" w:rsidRPr="0021798E" w14:paraId="36B4713C" w14:textId="77777777" w:rsidTr="00FB2CDC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679F" w14:textId="77777777" w:rsidR="00413649" w:rsidRPr="0021798E" w:rsidRDefault="00413649" w:rsidP="00FB2CDC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1798E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Rhizopus </w:t>
            </w:r>
            <w:proofErr w:type="spellStart"/>
            <w:r w:rsidRPr="0021798E">
              <w:rPr>
                <w:rFonts w:ascii="Arial" w:hAnsi="Arial" w:cs="Arial"/>
                <w:i/>
                <w:iCs/>
                <w:sz w:val="22"/>
                <w:szCs w:val="22"/>
              </w:rPr>
              <w:t>oryza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3C7D" w14:textId="77777777" w:rsidR="00413649" w:rsidRPr="0021798E" w:rsidRDefault="00413649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7FD2" w14:textId="77777777" w:rsidR="00413649" w:rsidRPr="0021798E" w:rsidRDefault="00413649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413649" w:rsidRPr="0021798E" w14:paraId="58BC7673" w14:textId="77777777" w:rsidTr="00FB2CDC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CB63" w14:textId="77777777" w:rsidR="00413649" w:rsidRPr="0021798E" w:rsidRDefault="00413649" w:rsidP="00FB2CDC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21798E">
              <w:rPr>
                <w:rFonts w:ascii="Arial" w:hAnsi="Arial" w:cs="Arial"/>
                <w:i/>
                <w:iCs/>
                <w:sz w:val="22"/>
                <w:szCs w:val="22"/>
              </w:rPr>
              <w:t>Scedosporium</w:t>
            </w:r>
            <w:proofErr w:type="spellEnd"/>
            <w:r w:rsidRPr="0021798E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21798E">
              <w:rPr>
                <w:rFonts w:ascii="Arial" w:hAnsi="Arial" w:cs="Arial"/>
                <w:i/>
                <w:iCs/>
                <w:sz w:val="22"/>
                <w:szCs w:val="22"/>
              </w:rPr>
              <w:t>apiospermum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5E79" w14:textId="77777777" w:rsidR="00413649" w:rsidRPr="0021798E" w:rsidRDefault="00413649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02B3" w14:textId="77777777" w:rsidR="00413649" w:rsidRPr="0021798E" w:rsidRDefault="00413649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&gt;8</w:t>
            </w:r>
          </w:p>
        </w:tc>
      </w:tr>
      <w:tr w:rsidR="00413649" w:rsidRPr="0021798E" w14:paraId="5CF698B1" w14:textId="77777777" w:rsidTr="00FB2CDC">
        <w:trPr>
          <w:trHeight w:val="340"/>
        </w:trPr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9096B" w14:textId="77777777" w:rsidR="00413649" w:rsidRPr="0021798E" w:rsidRDefault="00413649" w:rsidP="00FB2CDC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1798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cedosporium</w:t>
            </w:r>
            <w:proofErr w:type="spellEnd"/>
            <w:r w:rsidRPr="0021798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1798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rolifican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B4070" w14:textId="77777777" w:rsidR="00413649" w:rsidRPr="0021798E" w:rsidRDefault="00413649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3D81D" w14:textId="77777777" w:rsidR="00413649" w:rsidRPr="0021798E" w:rsidRDefault="00413649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&gt;8</w:t>
            </w:r>
          </w:p>
        </w:tc>
      </w:tr>
    </w:tbl>
    <w:p w14:paraId="6D730B27" w14:textId="3ECD3643" w:rsidR="007D30CB" w:rsidRDefault="00032F55" w:rsidP="006958DF"/>
    <w:sectPr w:rsidR="007D30CB" w:rsidSect="00C04F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649"/>
    <w:rsid w:val="000100E7"/>
    <w:rsid w:val="00032F55"/>
    <w:rsid w:val="000B6C8B"/>
    <w:rsid w:val="000D0BC4"/>
    <w:rsid w:val="000F6CD5"/>
    <w:rsid w:val="00187F2A"/>
    <w:rsid w:val="00263C49"/>
    <w:rsid w:val="00293A4B"/>
    <w:rsid w:val="002A2C53"/>
    <w:rsid w:val="002B6124"/>
    <w:rsid w:val="002D4144"/>
    <w:rsid w:val="00327E8D"/>
    <w:rsid w:val="0034365A"/>
    <w:rsid w:val="00344977"/>
    <w:rsid w:val="003A0C3D"/>
    <w:rsid w:val="003A274F"/>
    <w:rsid w:val="00413649"/>
    <w:rsid w:val="00415E62"/>
    <w:rsid w:val="00455C06"/>
    <w:rsid w:val="004B3263"/>
    <w:rsid w:val="004C0A6F"/>
    <w:rsid w:val="004F401B"/>
    <w:rsid w:val="005058C7"/>
    <w:rsid w:val="005B6026"/>
    <w:rsid w:val="0060091A"/>
    <w:rsid w:val="006476CB"/>
    <w:rsid w:val="00651BD8"/>
    <w:rsid w:val="00660C89"/>
    <w:rsid w:val="006958DF"/>
    <w:rsid w:val="006F47CB"/>
    <w:rsid w:val="006F7309"/>
    <w:rsid w:val="00740519"/>
    <w:rsid w:val="00750FB8"/>
    <w:rsid w:val="00860992"/>
    <w:rsid w:val="00870AF6"/>
    <w:rsid w:val="00910E43"/>
    <w:rsid w:val="00911C91"/>
    <w:rsid w:val="00967284"/>
    <w:rsid w:val="009C0689"/>
    <w:rsid w:val="00A06E56"/>
    <w:rsid w:val="00A07FB7"/>
    <w:rsid w:val="00A467D7"/>
    <w:rsid w:val="00A81758"/>
    <w:rsid w:val="00AB0A3E"/>
    <w:rsid w:val="00AB19F5"/>
    <w:rsid w:val="00AF0CA0"/>
    <w:rsid w:val="00B13AE7"/>
    <w:rsid w:val="00B35D62"/>
    <w:rsid w:val="00B62F6C"/>
    <w:rsid w:val="00B80935"/>
    <w:rsid w:val="00BA1FE1"/>
    <w:rsid w:val="00BB5237"/>
    <w:rsid w:val="00BC3E12"/>
    <w:rsid w:val="00BC60EC"/>
    <w:rsid w:val="00BC7D86"/>
    <w:rsid w:val="00C04FBA"/>
    <w:rsid w:val="00C31DB4"/>
    <w:rsid w:val="00C33776"/>
    <w:rsid w:val="00CC0E47"/>
    <w:rsid w:val="00CC57DE"/>
    <w:rsid w:val="00D00B12"/>
    <w:rsid w:val="00D64D96"/>
    <w:rsid w:val="00DB167F"/>
    <w:rsid w:val="00DD48B1"/>
    <w:rsid w:val="00E47FD5"/>
    <w:rsid w:val="00E7709B"/>
    <w:rsid w:val="00F4677D"/>
    <w:rsid w:val="00FB11A6"/>
    <w:rsid w:val="00FF7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C13CEA"/>
  <w15:chartTrackingRefBased/>
  <w15:docId w15:val="{868A2278-7BC7-0848-BE9A-BDEA916AE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36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Hoy</dc:creator>
  <cp:keywords/>
  <dc:description/>
  <cp:lastModifiedBy>Michael Hoy</cp:lastModifiedBy>
  <cp:revision>1</cp:revision>
  <dcterms:created xsi:type="dcterms:W3CDTF">2022-04-15T17:02:00Z</dcterms:created>
  <dcterms:modified xsi:type="dcterms:W3CDTF">2022-04-15T17:15:00Z</dcterms:modified>
</cp:coreProperties>
</file>